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;Times New Roman PSMT" w:hAnsi="Times New Roman;Times New Roman PSMT" w:eastAsia="宋体;SimSun" w:cs="Times New Roman;Times New Roman PSMT"/>
          <w:sz w:val="24"/>
        </w:rPr>
      </w:pPr>
      <w:r>
        <w:rPr>
          <w:rFonts w:eastAsia="宋体;SimSun" w:cs="Times New Roman;Times New Roman PSMT" w:ascii="Times New Roman;Times New Roman PSMT" w:hAnsi="Times New Roman;Times New Roman PSMT"/>
          <w:sz w:val="24"/>
        </w:rPr>
        <w:t>T</w:t>
      </w:r>
      <w:r>
        <w:rPr>
          <w:rFonts w:eastAsia="宋体;SimSun" w:cs="Times New Roman;Times New Roman PSMT" w:ascii="Times New Roman;Times New Roman PSMT" w:hAnsi="Times New Roman;Times New Roman PSMT"/>
          <w:sz w:val="24"/>
        </w:rPr>
        <w:t>able</w:t>
      </w:r>
      <w:r>
        <w:rPr>
          <w:rFonts w:eastAsia="宋体;SimSun" w:cs="Times New Roman;Times New Roman PSMT" w:ascii="Times New Roman;Times New Roman PSMT" w:hAnsi="Times New Roman;Times New Roman PSMT"/>
          <w:sz w:val="24"/>
        </w:rPr>
        <w:t xml:space="preserve"> S</w:t>
      </w:r>
      <w:r>
        <w:rPr>
          <w:rFonts w:eastAsia="宋体;SimSun" w:cs="Times New Roman;Times New Roman PSMT" w:ascii="Times New Roman;Times New Roman PSMT" w:hAnsi="Times New Roman;Times New Roman PSMT"/>
          <w:sz w:val="24"/>
        </w:rPr>
        <w:t>1</w:t>
      </w:r>
      <w:r>
        <w:rPr>
          <w:rFonts w:eastAsia="宋体;SimSun" w:cs="Times New Roman;Times New Roman PSMT" w:ascii="Times New Roman;Times New Roman PSMT" w:hAnsi="Times New Roman;Times New Roman PSMT"/>
          <w:sz w:val="24"/>
        </w:rPr>
        <w:t xml:space="preserve">. Clinical and genetic features of the </w:t>
      </w:r>
      <w:r>
        <w:rPr>
          <w:rFonts w:eastAsia="宋体;SimSun" w:cs="Times New Roman;Times New Roman PSMT" w:ascii="Times New Roman;Times New Roman PSMT" w:hAnsi="Times New Roman;Times New Roman PSMT"/>
          <w:sz w:val="24"/>
        </w:rPr>
        <w:t>repo</w:t>
      </w:r>
      <w:r>
        <w:rPr>
          <w:rFonts w:eastAsia="宋体;SimSun" w:cs="Times New Roman;Times New Roman PSMT" w:ascii="Times New Roman;Times New Roman PSMT" w:hAnsi="Times New Roman;Times New Roman PSMT"/>
          <w:sz w:val="24"/>
        </w:rPr>
        <w:t xml:space="preserve">rted patients with </w:t>
      </w:r>
      <w:bookmarkStart w:id="0" w:name="OLE_LINK613"/>
      <w:r>
        <w:rPr>
          <w:rFonts w:eastAsia="宋体;SimSun" w:cs="Times New Roman;Times New Roman PSMT" w:ascii="Times New Roman;Times New Roman PSMT" w:hAnsi="Times New Roman;Times New Roman PSMT"/>
          <w:i/>
          <w:iCs/>
          <w:sz w:val="24"/>
        </w:rPr>
        <w:t>CLCN2</w:t>
      </w:r>
      <w:bookmarkEnd w:id="0"/>
      <w:r>
        <w:rPr>
          <w:rFonts w:eastAsia="宋体;SimSun" w:cs="Times New Roman;Times New Roman PSMT" w:ascii="Times New Roman;Times New Roman PSMT" w:hAnsi="Times New Roman;Times New Roman PSMT"/>
          <w:sz w:val="24"/>
        </w:rPr>
        <w:t>-related leukoencephalopathy</w:t>
      </w:r>
    </w:p>
    <w:tbl>
      <w:tblPr>
        <w:tblW w:w="16443" w:type="dxa"/>
        <w:jc w:val="left"/>
        <w:tblInd w:w="-56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533"/>
        <w:gridCol w:w="1843"/>
        <w:gridCol w:w="709"/>
        <w:gridCol w:w="1701"/>
        <w:gridCol w:w="992"/>
        <w:gridCol w:w="850"/>
        <w:gridCol w:w="567"/>
        <w:gridCol w:w="743"/>
        <w:gridCol w:w="2551"/>
        <w:gridCol w:w="1418"/>
        <w:gridCol w:w="1559"/>
        <w:gridCol w:w="992"/>
        <w:gridCol w:w="1134"/>
      </w:tblGrid>
      <w:tr>
        <w:trPr/>
        <w:tc>
          <w:tcPr>
            <w:tcW w:w="85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18"/>
                <w:szCs w:val="18"/>
              </w:rPr>
            </w:pPr>
            <w:bookmarkStart w:id="1" w:name="OLE_LINK428"/>
            <w:bookmarkEnd w:id="1"/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18"/>
                <w:szCs w:val="18"/>
              </w:rPr>
              <w:t>Patients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18"/>
                <w:szCs w:val="18"/>
              </w:rPr>
              <w:t>Ref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i/>
                <w:iCs/>
                <w:sz w:val="18"/>
                <w:szCs w:val="18"/>
              </w:rPr>
              <w:t>CLCN2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18"/>
                <w:szCs w:val="18"/>
              </w:rPr>
              <w:t xml:space="preserve"> mutations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18"/>
                <w:szCs w:val="18"/>
              </w:rPr>
              <w:t>Loc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18"/>
                <w:szCs w:val="18"/>
              </w:rPr>
              <w:t>Ethnicity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18"/>
                <w:szCs w:val="18"/>
              </w:rPr>
              <w:t>C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18"/>
                <w:szCs w:val="18"/>
              </w:rPr>
              <w:t>onsanguinity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18"/>
                <w:szCs w:val="18"/>
              </w:rPr>
              <w:t>Sex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18"/>
                <w:szCs w:val="18"/>
              </w:rPr>
              <w:t>A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18"/>
                <w:szCs w:val="18"/>
              </w:rPr>
              <w:t>ge of onset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b/>
                <w:bCs/>
                <w:sz w:val="18"/>
                <w:szCs w:val="18"/>
              </w:rPr>
              <w:t>Neurological featur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18"/>
                <w:szCs w:val="18"/>
              </w:rPr>
              <w:t>Auditory symptom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18"/>
                <w:szCs w:val="18"/>
              </w:rPr>
              <w:t>Visual impairm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18"/>
                <w:szCs w:val="18"/>
              </w:rPr>
              <w:t xml:space="preserve">Male </w:t>
            </w:r>
            <w:bookmarkStart w:id="2" w:name="OLE_LINK181"/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18"/>
                <w:szCs w:val="18"/>
              </w:rPr>
              <w:t>infertility</w:t>
            </w:r>
            <w:bookmarkEnd w:id="2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b/>
                <w:b/>
                <w:bCs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18"/>
                <w:szCs w:val="18"/>
              </w:rPr>
              <w:t>Other</w:t>
            </w:r>
            <w:r>
              <w:rPr>
                <w:rFonts w:cs="Times New Roman;Times New Roman PSMT" w:ascii="Times New Roman;Times New Roman PSMT" w:hAnsi="Times New Roman;Times New Roman PSMT"/>
                <w:b/>
                <w:bCs/>
                <w:sz w:val="18"/>
                <w:szCs w:val="18"/>
              </w:rPr>
              <w:t xml:space="preserve"> features</w:t>
            </w:r>
          </w:p>
        </w:tc>
      </w:tr>
      <w:tr>
        <w:trPr/>
        <w:tc>
          <w:tcPr>
            <w:tcW w:w="8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3" w:name="_Hlk154182191"/>
            <w:bookmarkStart w:id="4" w:name="OLE_LINK228"/>
            <w:bookmarkStart w:id="5" w:name="OLE_LINK227"/>
            <w:bookmarkEnd w:id="3"/>
            <w:bookmarkEnd w:id="4"/>
            <w:bookmarkEnd w:id="5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2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6" w:name="OLE_LINK161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.1709G&gt;A</w:t>
            </w:r>
            <w:bookmarkEnd w:id="6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Trp570*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T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bookmarkStart w:id="7" w:name="OLE_LINK198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lo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 between R-CBS1~)</w:t>
            </w:r>
            <w:bookmarkEnd w:id="7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8" w:name="OLE_LINK226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orth Africa</w:t>
            </w:r>
            <w:bookmarkEnd w:id="8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  <w:bookmarkStart w:id="9" w:name="OLE_LINK209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y</w:t>
            </w:r>
            <w:bookmarkEnd w:id="9"/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10" w:name="OLE_LINK172"/>
            <w:bookmarkEnd w:id="10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ild ataxia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</w:r>
            <w:bookmarkStart w:id="11" w:name="OLE_LINK172"/>
            <w:bookmarkStart w:id="12" w:name="OLE_LINK172"/>
            <w:bookmarkEnd w:id="12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2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c.1709G&gt;A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Trp570*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CTD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lo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p between R-CBS1~)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orth Afric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5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7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13" w:name="OLE_LINK180"/>
            <w:bookmarkEnd w:id="13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ild ataxia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</w:r>
            <w:bookmarkStart w:id="14" w:name="OLE_LINK180"/>
            <w:bookmarkStart w:id="15" w:name="OLE_LINK180"/>
            <w:bookmarkEnd w:id="15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16" w:name="OLE_LINK230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innitus</w:t>
            </w:r>
            <w:bookmarkEnd w:id="16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, vertigo, deafnes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Retinoschisis,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bilateral optic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europath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2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.430_435del (p.Leu144_Ile145del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17" w:name="OLE_LINK164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  <w:bookmarkEnd w:id="17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18" w:name="OLE_LINK192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helix C)</w:t>
            </w:r>
            <w:bookmarkEnd w:id="18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19" w:name="OLE_LINK191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orth Africa</w:t>
            </w:r>
            <w:bookmarkEnd w:id="19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0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ild ataxia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,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psychosis, </w:t>
            </w: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severe cognitive impairment, headach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20" w:name="OLE_LINK234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horioretinopathy</w:t>
            </w:r>
            <w:bookmarkEnd w:id="20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2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.1143delT (p.Gly382Alafs*34);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.64–1107_639del (p.Met22Leufs*5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et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e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21" w:name="OLE_LINK196"/>
            <w:bookmarkEnd w:id="21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bookmarkStart w:id="22" w:name="OLE_LINK241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lo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 between</w:t>
            </w:r>
            <w:bookmarkEnd w:id="22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K-L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~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23" w:name="OLE_LINK196"/>
            <w:bookmarkStart w:id="24" w:name="OLE_LINK208"/>
            <w:bookmarkEnd w:id="23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TD</w:t>
            </w:r>
            <w:bookmarkEnd w:id="24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E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urop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bookmarkStart w:id="25" w:name="OLE_LINK174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ild ataxia,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mild cognitive impairment,</w:t>
            </w:r>
            <w:bookmarkEnd w:id="25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bookmarkStart w:id="26" w:name="OLE_LINK171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severe headache</w:t>
            </w:r>
            <w:bookmarkEnd w:id="26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27" w:name="OLE_LINK237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 xml:space="preserve">Mild </w:t>
            </w:r>
            <w:bookmarkStart w:id="28" w:name="OLE_LINK184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spasticity</w:t>
            </w:r>
            <w:bookmarkEnd w:id="27"/>
            <w:bookmarkEnd w:id="28"/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2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29" w:name="OLE_LINK487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.1499C&gt;T (p.Ala500Val)</w:t>
            </w:r>
            <w:bookmarkEnd w:id="29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30" w:name="OLE_LINK195"/>
            <w:bookmarkStart w:id="31" w:name="OLE_LINK194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helix O)</w:t>
            </w:r>
            <w:bookmarkEnd w:id="30"/>
            <w:bookmarkEnd w:id="31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E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urop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6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ild ataxia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,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 xml:space="preserve">severe </w:t>
            </w:r>
            <w:bookmarkStart w:id="32" w:name="OLE_LINK173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headache</w:t>
            </w:r>
            <w:bookmarkEnd w:id="32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2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.828dupG (p.Arg277Alafs*23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33" w:name="OLE_LINK186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  <w:bookmarkEnd w:id="33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34" w:name="OLE_LINK707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bookmarkEnd w:id="34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helix I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~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E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urop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35" w:name="OLE_LINK187"/>
            <w:bookmarkStart w:id="36" w:name="OLE_LINK183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ild ataxia</w:t>
            </w:r>
            <w:bookmarkEnd w:id="36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, </w:t>
            </w: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mild cognitive impairment</w:t>
            </w:r>
            <w:bookmarkEnd w:id="35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37" w:name="OLE_LINK189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  <w:bookmarkEnd w:id="37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 xml:space="preserve">Mild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spasticit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3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.1507G&gt;A (p.Gly503Arg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38" w:name="OLE_LINK708"/>
            <w:bookmarkStart w:id="39" w:name="OLE_LINK204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bookmarkEnd w:id="38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bookmarkStart w:id="40" w:name="OLE_LINK709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helix </w:t>
            </w:r>
            <w:bookmarkEnd w:id="40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)</w:t>
            </w:r>
            <w:bookmarkEnd w:id="39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41" w:name="OLE_LINK716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E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urope</w:t>
            </w:r>
            <w:bookmarkEnd w:id="41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ild ataxi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42" w:name="OLE_LINK190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bnormal BAEP</w:t>
            </w:r>
            <w:bookmarkEnd w:id="42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bnormal ERG and VE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Borderline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acrocephal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4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c.1113delinsACTGCTCAT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Ser375Cysfs*6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43" w:name="OLE_LINK219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bookmarkStart w:id="44" w:name="OLE_LINK710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helix </w:t>
            </w:r>
            <w:bookmarkEnd w:id="44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K~)</w:t>
            </w:r>
            <w:bookmarkEnd w:id="43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iddle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East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7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Mild ataxia, </w:t>
            </w: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 xml:space="preserve">mild </w:t>
            </w:r>
            <w:bookmarkStart w:id="45" w:name="OLE_LINK225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cognitive impairment</w:t>
            </w:r>
            <w:bookmarkEnd w:id="45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KD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5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.1769A &gt; C (p.His590Pro)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T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CBS1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orth Afric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5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46" w:name="OLE_LINK202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Mild ataxia</w:t>
            </w:r>
            <w:bookmarkEnd w:id="46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, moderate headach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bnormal BAE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il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nd asymptomatic bilateral optic atroph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47" w:name="OLE_LINK200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  <w:bookmarkEnd w:id="47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48" w:name="OLE_LINK12"/>
            <w:bookmarkStart w:id="49" w:name="_Hlk158154695"/>
            <w:bookmarkStart w:id="50" w:name="OLE_LINK720"/>
            <w:bookmarkStart w:id="51" w:name="OLE_LINK719"/>
            <w:bookmarkEnd w:id="48"/>
            <w:bookmarkEnd w:id="49"/>
            <w:bookmarkEnd w:id="50"/>
            <w:bookmarkEnd w:id="51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6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c.1412G&gt;A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Arg471His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52" w:name="OLE_LINK206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helix N)</w:t>
            </w:r>
            <w:bookmarkEnd w:id="52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8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oderate </w:t>
            </w: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ataxi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Unilateral mild conductive type hearing los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6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Glu475Lysfs*79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53" w:name="OLE_LINK207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helix 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~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)</w:t>
            </w:r>
            <w:bookmarkEnd w:id="53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7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54" w:name="OLE_LINK211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Mild ataxia</w:t>
            </w:r>
            <w:bookmarkEnd w:id="54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, headach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Blurry vis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araparesi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6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Leu435Argfs*7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55" w:name="OLE_LINK701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.Het</w:t>
            </w:r>
            <w:bookmarkEnd w:id="55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helix M~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6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Mild ataxi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56" w:name="OLE_LINK210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  <w:bookmarkEnd w:id="56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umbnes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7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bookmarkStart w:id="57" w:name="OLE_LINK214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.61dupC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Leu21Profs*27)</w:t>
            </w:r>
            <w:bookmarkEnd w:id="57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58" w:name="OLE_LINK215"/>
            <w:bookmarkEnd w:id="58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TD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</w:r>
            <w:bookmarkStart w:id="59" w:name="OLE_LINK215"/>
            <w:bookmarkStart w:id="60" w:name="OLE_LINK215"/>
            <w:bookmarkEnd w:id="60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sia 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Japa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/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onic-clonic seizure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8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c.2257C &gt; T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Arg753*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61" w:name="OLE_LINK54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TD (loop between CBS1-CBS2~)</w:t>
            </w:r>
            <w:bookmarkEnd w:id="61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2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 xml:space="preserve">Mild </w:t>
            </w:r>
            <w:bookmarkStart w:id="62" w:name="OLE_LINK222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ataxia</w:t>
            </w:r>
            <w:bookmarkEnd w:id="62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 xml:space="preserve">,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il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emory decl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ild tinnitus, dizzines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oor vis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Hyperthyroidism 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9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.61dupC (p.Leu21Profs*27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63" w:name="OLE_LINK218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om</w:t>
            </w:r>
            <w:bookmarkEnd w:id="63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T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6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septic meningiti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0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.1100C&gt;T (p.Pro367Leu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64" w:name="OLE_LINK221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om</w:t>
            </w:r>
            <w:bookmarkEnd w:id="64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65" w:name="OLE_LINK699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(helix K) </w:t>
            </w:r>
            <w:bookmarkEnd w:id="65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Episodic headach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Sensorineural hearing loss, vertig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1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.1153C&gt;T (p.Gln385*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66" w:name="OLE_LINK247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 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lo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 between K-L~)</w:t>
            </w:r>
            <w:bookmarkEnd w:id="66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W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hite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US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dult-onset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Ataxi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2]</w:t>
            </w: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.211C&gt;T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P.Arg71*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67" w:name="OLE_LINK249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TD</w:t>
            </w:r>
            <w:bookmarkEnd w:id="67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sia (China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8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bookmarkStart w:id="68" w:name="OLE_LINK724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Ataxia, cognitive impairment, headache</w:t>
            </w:r>
            <w:bookmarkEnd w:id="68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69" w:name="OLE_LINK726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yramidal sign</w:t>
            </w:r>
            <w:bookmarkEnd w:id="69"/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3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70" w:name="OLE_LINK702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c.1709G&gt;A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Trp570*)</w:t>
            </w:r>
            <w:bookmarkEnd w:id="70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T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(lo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 between R-CBS1~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orth Afric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5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Mild ataxia,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psycho-cognitive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isturbances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,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tension-type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eadach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innitu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71" w:name="OLE_LINK239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ild spasticity</w:t>
            </w:r>
            <w:bookmarkEnd w:id="71"/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4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c.1709G&gt;A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Trp570*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72" w:name="OLE_LINK235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  <w:bookmarkEnd w:id="72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73" w:name="OLE_LINK703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T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(lo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 between R-CBS1~)</w:t>
            </w:r>
            <w:bookmarkEnd w:id="73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Mild ataxi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otential involvement of the optic pathwa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5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c.607G &gt; T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Gly203Cys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lo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p between E-F)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sia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I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raq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6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bookmarkStart w:id="74" w:name="OLE_LINK238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Mild ataxia,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cognitive impairment</w:t>
            </w:r>
            <w:bookmarkEnd w:id="74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V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i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sual dysfunc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75" w:name="OLE_LINK236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Spastic paraplegia</w:t>
            </w:r>
            <w:bookmarkEnd w:id="75"/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5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c.607G &gt; T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Gly203Cys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lo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 between E-F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sia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I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raq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6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Mild ataxia,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bookmarkStart w:id="76" w:name="OLE_LINK725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ognitive impairment</w:t>
            </w:r>
            <w:bookmarkEnd w:id="76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horioretinopath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Spastic paraplegi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5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c.607G &gt; T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Gly203Cys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77" w:name="OLE_LINK240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  <w:bookmarkEnd w:id="77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78" w:name="OLE_LINK715"/>
            <w:bookmarkStart w:id="79" w:name="OLE_LINK711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bookmarkEnd w:id="79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lo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 between E-F)</w:t>
            </w:r>
            <w:bookmarkEnd w:id="78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sia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I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raq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il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orgetfulnes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D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6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542_1543delAG (p.Ser516Hisfs*38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elix P~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8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80" w:name="OLE_LINK246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 xml:space="preserve">Mild ataxia, </w:t>
            </w:r>
            <w:bookmarkStart w:id="81" w:name="OLE_LINK244"/>
            <w:bookmarkEnd w:id="80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mild-moderate headache</w:t>
            </w:r>
            <w:bookmarkEnd w:id="81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izziness, abnormal BAEP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bnormal VE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82" w:name="OLE_LINK245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ild spasticity</w:t>
            </w:r>
            <w:bookmarkEnd w:id="82"/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6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c.1137C&gt;A (p.Phe379Leu)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uncertain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83" w:name="OLE_LINK248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  <w:bookmarkEnd w:id="83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lo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p between K-L)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9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 xml:space="preserve">Mild ataxia, mild-moderate </w:t>
            </w:r>
            <w:bookmarkStart w:id="84" w:name="OLE_LINK250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headache</w:t>
            </w:r>
            <w:bookmarkEnd w:id="84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ild spasticit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7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.2507G&gt;C (p.Arg836Pro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TD (CBS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85" w:name="OLE_LINK429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sia (China)</w:t>
            </w:r>
            <w:bookmarkEnd w:id="85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Severe headach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8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.1382_1386del (p.Pro461Leufs*13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helix N~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86" w:name="OLE_LINK52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sia (China)</w:t>
            </w:r>
            <w:bookmarkEnd w:id="86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8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Vitreoretinopathy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9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c.1709G&gt;A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Trp570*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T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(lo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 between R-CBS1~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South Americ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Spastic paraparesi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9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c.1709G&gt;A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Trp570*)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.1529C&gt;T (p.Ala510Val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.He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T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(lo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 between R-CBS1~)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bookmarkStart w:id="87" w:name="OLE_LINK712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helix </w:t>
            </w:r>
            <w:bookmarkEnd w:id="87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South Americ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0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tosi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9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c.1709G&gt;A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Trp570*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T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(lo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 between R-CBS1~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South Americ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8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taxi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y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ramidal sign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9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.1529C&gt;T (p.Ala510Val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88" w:name="OLE_LINK9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helix O)</w:t>
            </w:r>
            <w:bookmarkEnd w:id="88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South Americ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6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89" w:name="OLE_LINK706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taxia</w:t>
            </w:r>
            <w:bookmarkEnd w:id="89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,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autism spectrum disord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oor visual contac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90" w:name="OLE_LINK729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evelopmental delay</w:t>
            </w:r>
            <w:bookmarkEnd w:id="90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, ptosi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9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c.1709G&gt;A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Trp570*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T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(lo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 between R-CBS1~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91" w:name="OLE_LINK717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South America</w:t>
            </w:r>
            <w:bookmarkEnd w:id="91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5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taxi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Visual impairment, recurrent uveit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92" w:name="OLE_LINK63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ossible</w:t>
            </w:r>
            <w:bookmarkEnd w:id="92"/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9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c.1190T&gt;C (p.Leu397Pro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lo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 between L-M~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E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urop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8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Back pain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9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c.1412G&gt;A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Arg471His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93" w:name="OLE_LINK722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(helix N) </w:t>
            </w:r>
            <w:bookmarkEnd w:id="93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94" w:name="OLE_LINK718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E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urope</w:t>
            </w:r>
            <w:bookmarkEnd w:id="94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7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 xml:space="preserve">Ataxia, subtle memory impairment, </w:t>
            </w:r>
            <w:bookmarkStart w:id="95" w:name="OLE_LINK56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headache</w:t>
            </w:r>
            <w:bookmarkEnd w:id="95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96" w:name="OLE_LINK788"/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T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o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nic-clonic</w:t>
            </w:r>
            <w:bookmarkEnd w:id="96"/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 xml:space="preserve"> seizures, myoclonu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9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 xml:space="preserve">c.2438delT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 xml:space="preserve">p.Leu813Argfs*20)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c.1709G&gt;A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Trp570*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.He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D (CBS2)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T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(lo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 between R-CBS1~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South Americ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6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bookmarkStart w:id="97" w:name="OLE_LINK727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Ataxia</w:t>
            </w:r>
            <w:bookmarkEnd w:id="97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 xml:space="preserve">,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ognitive impairment, b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ehavior change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ossib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 xml:space="preserve">Seizures, </w:t>
            </w:r>
            <w:bookmarkStart w:id="98" w:name="OLE_LINK61"/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hyper-reflexia</w:t>
            </w:r>
            <w:bookmarkEnd w:id="98"/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9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c.1709G&gt;A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Trp570*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99" w:name="OLE_LINK721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T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(lo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 between R-CBS1~)</w:t>
            </w:r>
            <w:bookmarkEnd w:id="99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South Americ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4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Ataxia, cognitive decline, headach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Seizures, paroxysmal dyskinesi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9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c.1015G&gt;C (p.Val339Leu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100" w:name="OLE_LINK67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helix J)</w:t>
            </w:r>
            <w:bookmarkEnd w:id="100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E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urope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6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bookmarkStart w:id="101" w:name="OLE_LINK728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Ataxia</w:t>
            </w:r>
            <w:bookmarkEnd w:id="101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 xml:space="preserve">,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p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sychosi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9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c.1709G&gt;A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Trp570*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T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(lo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 between R-CBS1~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South Americ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 xml:space="preserve">Ataxia,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moderate intellectual disabilit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Strabismu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evelopmental dela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  <w:lang w:val="en-US" w:eastAsia="en-US"/>
              </w:rPr>
              <w:t>[19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c.1709G&gt;A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Trp570*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102" w:name="OLE_LINK48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  <w:bookmarkEnd w:id="102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T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(lo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 between R-CBS1~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South America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6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bookmarkStart w:id="103" w:name="OLE_LINK51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Ataxia</w:t>
            </w:r>
            <w:bookmarkEnd w:id="103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ossib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0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[20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.1651_1652dupTC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Leu552fs*64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104" w:name="OLE_LINK53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  <w:bookmarkEnd w:id="104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TMD 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bookmarkStart w:id="105" w:name="OLE_LINK50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helix </w:t>
            </w:r>
            <w:bookmarkEnd w:id="105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R~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D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8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bookmarkStart w:id="106" w:name="OLE_LINK59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Ataxia</w:t>
            </w:r>
            <w:bookmarkEnd w:id="106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lower limb </w:t>
            </w:r>
            <w:bookmarkStart w:id="107" w:name="OLE_LINK60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spasticity</w:t>
            </w:r>
            <w:bookmarkEnd w:id="107"/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[21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c.2201dup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(p.Glu735Ter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TD (loop between CBS1-CBS2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108" w:name="OLE_LINK55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sia (China)</w:t>
            </w:r>
            <w:bookmarkEnd w:id="108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7m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Borderline developme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Epileptic seizure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[22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c.1828 C&gt;T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(p.Arg610*)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c.61dupC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(p.Leu21Profs*27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109" w:name="OLE_LINK58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.Het</w:t>
            </w:r>
            <w:bookmarkEnd w:id="109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110" w:name="OLE_LINK66"/>
            <w:bookmarkEnd w:id="110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D (CBS1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</w:r>
            <w:bookmarkStart w:id="111" w:name="OLE_LINK66"/>
            <w:bookmarkStart w:id="112" w:name="OLE_LINK66"/>
            <w:bookmarkEnd w:id="112"/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113" w:name="OLE_LINK65"/>
            <w:bookmarkEnd w:id="113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TD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</w:r>
            <w:bookmarkStart w:id="114" w:name="OLE_LINK65"/>
            <w:bookmarkStart w:id="115" w:name="OLE_LINK65"/>
            <w:bookmarkEnd w:id="115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116" w:name="OLE_LINK64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sia (J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a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)</w:t>
            </w:r>
            <w:bookmarkEnd w:id="116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1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Mild headach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vertigo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117" w:name="OLE_LINK16"/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 xml:space="preserve">Angle closure </w:t>
            </w:r>
            <w:bookmarkStart w:id="118" w:name="OLE_LINK15"/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glaucoma</w:t>
            </w:r>
            <w:bookmarkEnd w:id="117"/>
            <w:bookmarkEnd w:id="118"/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y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per-reflexi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[23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c.61dupC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(p.Leu21Profs*27)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c.983 +2 T&gt;A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.He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TD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helix J~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sia (J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a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5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7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Ataxi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119" w:name="OLE_LINK62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eafness</w:t>
            </w:r>
            <w:bookmarkEnd w:id="119"/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VEP P100 prolongation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Hyper-reflexi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[23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sz w:val="18"/>
                <w:szCs w:val="18"/>
              </w:rPr>
            </w:pPr>
            <w:bookmarkStart w:id="120" w:name="OLE_LINK57"/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c.61dupC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121" w:name="OLE_LINK57"/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(p.Leu21Profs*27)</w:t>
            </w:r>
            <w:bookmarkEnd w:id="121"/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TD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sia (J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a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6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9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Ataxia, headach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Visual impairmen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5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[23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c.61dupC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(p.Leu21Profs*27)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c.1828 C&gt;T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(p.Arg610*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o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.Het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TD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D (CBS1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)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sia (J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a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Headach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eafnes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Visual impairment, uveiti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ossib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122" w:name="OLE_LINK11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Spasticity</w:t>
            </w:r>
            <w:bookmarkEnd w:id="122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,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hyper-reflexi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6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[23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c.61dupC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p.(Leu21Profs*27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123" w:name="OLE_LINK8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  <w:bookmarkEnd w:id="123"/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TD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bookmarkStart w:id="124" w:name="OLE_LINK6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sia (J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a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)</w:t>
            </w:r>
            <w:bookmarkEnd w:id="124"/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6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bookmarkStart w:id="125" w:name="OLE_LINK10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Ataxia</w:t>
            </w:r>
            <w:bookmarkEnd w:id="125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 xml:space="preserve">, </w:t>
            </w:r>
            <w:bookmarkStart w:id="126" w:name="OLE_LINK13"/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c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ognitive dysfunction</w:t>
            </w:r>
            <w:bookmarkEnd w:id="126"/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ossibl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y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per-reflexia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7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[</w:t>
            </w:r>
            <w:bookmarkStart w:id="127" w:name="OLE_LINK33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4</w:t>
            </w:r>
            <w:bookmarkEnd w:id="127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color w:val="000000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C1672C &gt; T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(p.Arg558Ter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helix R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sia (</w:t>
            </w:r>
            <w:bookmarkStart w:id="128" w:name="OLE_LINK7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India</w:t>
            </w:r>
            <w:bookmarkEnd w:id="128"/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8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Mild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taxi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Dystonia,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dystonic tremor, myoclonic jerks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8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[24]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c.1412G&gt;A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(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p.Arg471His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TMD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 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(helix N)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sia (India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F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3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2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bookmarkStart w:id="129" w:name="OLE_LINK14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Ataxia</w:t>
            </w:r>
            <w:bookmarkEnd w:id="129"/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,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 xml:space="preserve"> occipital headaches, 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c</w:t>
            </w:r>
            <w:r>
              <w:rPr>
                <w:rFonts w:cs="Times New Roman;Times New Roman PSMT" w:ascii="Times New Roman;Times New Roman PSMT" w:hAnsi="Times New Roman;Times New Roman PSMT"/>
                <w:color w:val="000000"/>
                <w:sz w:val="18"/>
                <w:szCs w:val="18"/>
              </w:rPr>
              <w:t>ognitive dysfunction, severe depress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N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Spasticity</w:t>
            </w:r>
          </w:p>
        </w:tc>
      </w:tr>
      <w:tr>
        <w:trPr/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9</w:t>
            </w:r>
          </w:p>
        </w:tc>
        <w:tc>
          <w:tcPr>
            <w:tcW w:w="5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c.1517C&gt;T (p.Ala506Val)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H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om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TMD </w:t>
            </w:r>
          </w:p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 xml:space="preserve">(helix O) 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sia (China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M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4</w:t>
            </w: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5y</w:t>
            </w:r>
          </w:p>
        </w:tc>
        <w:tc>
          <w:tcPr>
            <w:tcW w:w="25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eastAsia="宋体;SimSun" w:cs="Times New Roman;Times New Roman PSMT"/>
                <w:sz w:val="18"/>
                <w:szCs w:val="18"/>
              </w:rPr>
            </w:pPr>
            <w:r>
              <w:rPr>
                <w:rFonts w:eastAsia="宋体;SimSun" w:cs="Times New Roman;Times New Roman PSMT" w:ascii="Times New Roman;Times New Roman PSMT" w:hAnsi="Times New Roman;Times New Roman PSMT"/>
                <w:sz w:val="18"/>
                <w:szCs w:val="18"/>
              </w:rPr>
              <w:t>Mild ataxi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Dizziness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Abnormal VEP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+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left"/>
              <w:rPr>
                <w:rFonts w:ascii="Times New Roman;Times New Roman PSMT" w:hAnsi="Times New Roman;Times New Roman PSMT" w:cs="Times New Roman;Times New Roman PSMT"/>
                <w:sz w:val="18"/>
                <w:szCs w:val="18"/>
              </w:rPr>
            </w:pPr>
            <w:r>
              <w:rPr>
                <w:rFonts w:cs="Times New Roman;Times New Roman PSMT" w:ascii="Times New Roman;Times New Roman PSMT" w:hAnsi="Times New Roman;Times New Roman PSMT"/>
                <w:sz w:val="18"/>
                <w:szCs w:val="18"/>
              </w:rPr>
              <w:t>-</w:t>
            </w:r>
          </w:p>
        </w:tc>
      </w:tr>
    </w:tbl>
    <w:p>
      <w:pPr>
        <w:sectPr>
          <w:type w:val="nextPage"/>
          <w:pgSz w:orient="landscape" w:w="16838" w:h="11906"/>
          <w:pgMar w:left="720" w:right="720" w:gutter="0" w:header="0" w:top="720" w:footer="0" w:bottom="720"/>
          <w:pgNumType w:fmt="decimal"/>
          <w:formProt w:val="false"/>
          <w:textDirection w:val="lrTb"/>
          <w:docGrid w:type="lines" w:linePitch="312" w:charSpace="0"/>
        </w:sectPr>
        <w:pStyle w:val="Normal"/>
        <w:jc w:val="left"/>
        <w:rPr>
          <w:rFonts w:ascii="Times New Roman;Times New Roman PSMT" w:hAnsi="Times New Roman;Times New Roman PSMT" w:cs="Times New Roman;Times New Roman PSMT"/>
          <w:color w:val="000000"/>
          <w:sz w:val="18"/>
          <w:szCs w:val="18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18"/>
          <w:szCs w:val="18"/>
        </w:rPr>
        <w:t>TMD, transmembrane</w:t>
      </w:r>
      <w:r>
        <w:rPr>
          <w:rFonts w:cs="Times New Roman;Times New Roman PSMT" w:ascii="Times New Roman;Times New Roman PSMT" w:hAnsi="Times New Roman;Times New Roman PSMT"/>
          <w:color w:val="000000"/>
          <w:sz w:val="18"/>
          <w:szCs w:val="18"/>
        </w:rPr>
        <w:t xml:space="preserve"> </w:t>
      </w:r>
      <w:r>
        <w:rPr>
          <w:rFonts w:cs="Times New Roman;Times New Roman PSMT" w:ascii="Times New Roman;Times New Roman PSMT" w:hAnsi="Times New Roman;Times New Roman PSMT"/>
          <w:color w:val="000000"/>
          <w:sz w:val="18"/>
          <w:szCs w:val="18"/>
        </w:rPr>
        <w:t>domain, CTD, cytosolic</w:t>
      </w:r>
      <w:r>
        <w:rPr>
          <w:rFonts w:cs="Times New Roman;Times New Roman PSMT" w:ascii="Times New Roman;Times New Roman PSMT" w:hAnsi="Times New Roman;Times New Roman PSMT"/>
          <w:color w:val="000000"/>
          <w:sz w:val="18"/>
          <w:szCs w:val="18"/>
        </w:rPr>
        <w:t xml:space="preserve"> </w:t>
      </w:r>
      <w:r>
        <w:rPr>
          <w:rFonts w:cs="Times New Roman;Times New Roman PSMT" w:ascii="Times New Roman;Times New Roman PSMT" w:hAnsi="Times New Roman;Times New Roman PSMT"/>
          <w:color w:val="000000"/>
          <w:sz w:val="18"/>
          <w:szCs w:val="18"/>
        </w:rPr>
        <w:t>C-terminal domain;</w:t>
      </w:r>
      <w:r>
        <w:rPr>
          <w:rFonts w:cs="Times New Roman;Times New Roman PSMT" w:ascii="Times New Roman;Times New Roman PSMT" w:hAnsi="Times New Roman;Times New Roman PSMT"/>
          <w:sz w:val="18"/>
          <w:szCs w:val="18"/>
        </w:rPr>
        <w:t xml:space="preserve"> VEP, visual evoked potentials; BAEP, brainstem auditory evoked potentials; PKD, paroxysmal kinesigenic dyskinesia; NA, information not available; </w:t>
      </w:r>
      <w:r>
        <w:rPr>
          <w:rFonts w:cs="Times New Roman;Times New Roman PSMT" w:ascii="Times New Roman;Times New Roman PSMT" w:hAnsi="Times New Roman;Times New Roman PSMT"/>
          <w:color w:val="000000"/>
          <w:sz w:val="18"/>
          <w:szCs w:val="18"/>
        </w:rPr>
        <w:t xml:space="preserve">ND, not disclosed; ~, truncated protein., cataract, vitreomacular traction syndrome, Macular edema, right epiretinal membrane </w:t>
      </w:r>
    </w:p>
    <w:p>
      <w:pPr>
        <w:pStyle w:val="Normal"/>
        <w:rPr>
          <w:rFonts w:ascii="Times New Roman;Times New Roman PSMT" w:hAnsi="Times New Roman;Times New Roman PSMT" w:cs="Times New Roman;Times New Roman PSMT"/>
          <w:color w:val="000000"/>
          <w:sz w:val="18"/>
          <w:szCs w:val="18"/>
        </w:rPr>
      </w:pPr>
      <w:r>
        <w:rPr>
          <w:rFonts w:cs="Times New Roman;Times New Roman PSMT" w:ascii="Times New Roman;Times New Roman PSMT" w:hAnsi="Times New Roman;Times New Roman PSMT"/>
          <w:color w:val="000000"/>
          <w:sz w:val="18"/>
          <w:szCs w:val="18"/>
        </w:rPr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565140" cy="664464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2" r="-3" b="-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5140" cy="6644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;Times New Roman PSMT" w:hAnsi="Times New Roman;Times New Roman PSMT" w:eastAsia="宋体;SimSun" w:cs="Times New Roman;Times New Roman PSMT"/>
          <w:sz w:val="24"/>
        </w:rPr>
      </w:pPr>
      <w:r>
        <w:rPr>
          <w:rFonts w:eastAsia="宋体;SimSun" w:cs="Times New Roman;Times New Roman PSMT" w:ascii="Times New Roman;Times New Roman PSMT" w:hAnsi="Times New Roman;Times New Roman PSMT"/>
          <w:b/>
          <w:bCs/>
          <w:sz w:val="24"/>
        </w:rPr>
        <w:t>F</w:t>
      </w:r>
      <w:r>
        <w:rPr>
          <w:rFonts w:eastAsia="宋体;SimSun" w:cs="Times New Roman;Times New Roman PSMT" w:ascii="Times New Roman;Times New Roman PSMT" w:hAnsi="Times New Roman;Times New Roman PSMT"/>
          <w:b/>
          <w:bCs/>
          <w:sz w:val="24"/>
        </w:rPr>
        <w:t>ig</w:t>
      </w:r>
      <w:r>
        <w:rPr>
          <w:rFonts w:eastAsia="宋体;SimSun" w:cs="Times New Roman;Times New Roman PSMT" w:ascii="Times New Roman;Times New Roman PSMT" w:hAnsi="Times New Roman;Times New Roman PSMT"/>
          <w:b/>
          <w:bCs/>
          <w:sz w:val="24"/>
        </w:rPr>
        <w:t xml:space="preserve"> S1.</w:t>
      </w:r>
      <w:r>
        <w:rPr>
          <w:rFonts w:eastAsia="宋体;SimSun" w:cs="Times New Roman;Times New Roman PSMT" w:ascii="Times New Roman;Times New Roman PSMT" w:hAnsi="Times New Roman;Times New Roman PSMT"/>
          <w:sz w:val="24"/>
        </w:rPr>
        <w:t xml:space="preserve"> Magnetic resonance spectroscopy was performed in the periventricular white matter and brain stem of our patient.</w:t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019165" cy="3828415"/>
            <wp:effectExtent l="0" t="0" r="0" b="0"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9165" cy="382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;Times New Roman PSMT" w:hAnsi="Times New Roman;Times New Roman PSMT" w:eastAsia="宋体;SimSun" w:cs="Times New Roman;Times New Roman PSMT"/>
          <w:sz w:val="24"/>
        </w:rPr>
      </w:pPr>
      <w:r>
        <w:rPr>
          <w:rFonts w:eastAsia="宋体;SimSun" w:cs="Times New Roman;Times New Roman PSMT" w:ascii="Times New Roman;Times New Roman PSMT" w:hAnsi="Times New Roman;Times New Roman PSMT"/>
          <w:b/>
          <w:bCs/>
          <w:sz w:val="24"/>
        </w:rPr>
        <w:t>F</w:t>
      </w:r>
      <w:r>
        <w:rPr>
          <w:rFonts w:eastAsia="宋体;SimSun" w:cs="Times New Roman;Times New Roman PSMT" w:ascii="Times New Roman;Times New Roman PSMT" w:hAnsi="Times New Roman;Times New Roman PSMT"/>
          <w:b/>
          <w:bCs/>
          <w:sz w:val="24"/>
        </w:rPr>
        <w:t>ig</w:t>
      </w:r>
      <w:r>
        <w:rPr>
          <w:rFonts w:eastAsia="宋体;SimSun" w:cs="Times New Roman;Times New Roman PSMT" w:ascii="Times New Roman;Times New Roman PSMT" w:hAnsi="Times New Roman;Times New Roman PSMT"/>
          <w:b/>
          <w:bCs/>
          <w:sz w:val="24"/>
        </w:rPr>
        <w:t xml:space="preserve"> S2.</w:t>
      </w:r>
      <w:r>
        <w:rPr>
          <w:rFonts w:eastAsia="宋体;SimSun" w:cs="Times New Roman;Times New Roman PSMT" w:ascii="Times New Roman;Times New Roman PSMT" w:hAnsi="Times New Roman;Times New Roman PSMT"/>
          <w:sz w:val="24"/>
        </w:rPr>
        <w:t xml:space="preserve"> </w:t>
      </w:r>
      <w:bookmarkStart w:id="130" w:name="OLE_LINK95"/>
      <w:r>
        <w:rPr>
          <w:rFonts w:eastAsia="宋体;SimSun" w:cs="Times New Roman;Times New Roman PSMT" w:ascii="Times New Roman;Times New Roman PSMT" w:hAnsi="Times New Roman;Times New Roman PSMT"/>
          <w:sz w:val="24"/>
        </w:rPr>
        <w:t>Gene analysis</w:t>
      </w:r>
      <w:bookmarkEnd w:id="130"/>
      <w:r>
        <w:rPr>
          <w:rFonts w:eastAsia="宋体;SimSun" w:cs="Times New Roman;Times New Roman PSMT" w:ascii="Times New Roman;Times New Roman PSMT" w:hAnsi="Times New Roman;Times New Roman PSMT"/>
          <w:sz w:val="24"/>
        </w:rPr>
        <w:t xml:space="preserve"> of </w:t>
      </w:r>
      <w:r>
        <w:rPr>
          <w:rFonts w:eastAsia="宋体;SimSun" w:cs="Times New Roman;Times New Roman PSMT" w:ascii="Times New Roman;Times New Roman PSMT" w:hAnsi="Times New Roman;Times New Roman PSMT"/>
          <w:sz w:val="24"/>
        </w:rPr>
        <w:t>r</w:t>
      </w:r>
      <w:r>
        <w:rPr>
          <w:rFonts w:eastAsia="宋体;SimSun" w:cs="Times New Roman;Times New Roman PSMT" w:ascii="Times New Roman;Times New Roman PSMT" w:hAnsi="Times New Roman;Times New Roman PSMT"/>
          <w:sz w:val="24"/>
        </w:rPr>
        <w:t xml:space="preserve">epeat expansions in </w:t>
      </w:r>
      <w:bookmarkStart w:id="131" w:name="OLE_LINK99"/>
      <w:r>
        <w:rPr>
          <w:rFonts w:eastAsia="宋体;SimSun" w:cs="Times New Roman;Times New Roman PSMT" w:ascii="Times New Roman;Times New Roman PSMT" w:hAnsi="Times New Roman;Times New Roman PSMT"/>
          <w:i/>
          <w:iCs/>
          <w:sz w:val="24"/>
        </w:rPr>
        <w:t xml:space="preserve">FMR1 </w:t>
      </w:r>
      <w:r>
        <w:rPr>
          <w:rFonts w:eastAsia="宋体;SimSun" w:cs="Times New Roman;Times New Roman PSMT" w:ascii="Times New Roman;Times New Roman PSMT" w:hAnsi="Times New Roman;Times New Roman PSMT"/>
          <w:sz w:val="24"/>
        </w:rPr>
        <w:t>(A</w:t>
      </w:r>
      <w:r>
        <w:rPr>
          <w:rFonts w:eastAsia="宋体;SimSun" w:cs="Times New Roman;Times New Roman PSMT" w:ascii="Times New Roman;Times New Roman PSMT" w:hAnsi="Times New Roman;Times New Roman PSMT"/>
          <w:sz w:val="24"/>
        </w:rPr>
        <w:t>)</w:t>
      </w:r>
      <w:r>
        <w:rPr>
          <w:rFonts w:eastAsia="宋体;SimSun" w:cs="Times New Roman;Times New Roman PSMT" w:ascii="Times New Roman;Times New Roman PSMT" w:hAnsi="Times New Roman;Times New Roman PSMT"/>
          <w:i/>
          <w:iCs/>
          <w:sz w:val="24"/>
        </w:rPr>
        <w:t xml:space="preserve"> </w:t>
      </w:r>
      <w:bookmarkEnd w:id="131"/>
      <w:r>
        <w:rPr>
          <w:rFonts w:eastAsia="宋体;SimSun" w:cs="Times New Roman;Times New Roman PSMT" w:ascii="Times New Roman;Times New Roman PSMT" w:hAnsi="Times New Roman;Times New Roman PSMT"/>
          <w:sz w:val="24"/>
        </w:rPr>
        <w:t>and</w:t>
      </w:r>
      <w:r>
        <w:rPr>
          <w:rFonts w:eastAsia="宋体;SimSun" w:cs="Times New Roman;Times New Roman PSMT" w:ascii="Times New Roman;Times New Roman PSMT" w:hAnsi="Times New Roman;Times New Roman PSMT"/>
          <w:i/>
          <w:iCs/>
          <w:sz w:val="24"/>
        </w:rPr>
        <w:t xml:space="preserve"> NOTCH2NLC</w:t>
      </w:r>
      <w:r>
        <w:rPr>
          <w:rFonts w:eastAsia="宋体;SimSun" w:cs="Times New Roman;Times New Roman PSMT" w:ascii="Times New Roman;Times New Roman PSMT" w:hAnsi="Times New Roman;Times New Roman PSMT"/>
          <w:sz w:val="24"/>
        </w:rPr>
        <w:t xml:space="preserve"> (B</w:t>
      </w:r>
      <w:r>
        <w:rPr>
          <w:rFonts w:eastAsia="宋体;SimSun" w:cs="Times New Roman;Times New Roman PSMT" w:ascii="Times New Roman;Times New Roman PSMT" w:hAnsi="Times New Roman;Times New Roman PSMT"/>
          <w:sz w:val="24"/>
        </w:rPr>
        <w:t>)</w:t>
      </w:r>
      <w:r>
        <w:rPr>
          <w:rFonts w:eastAsia="宋体;SimSun" w:cs="Times New Roman;Times New Roman PSMT" w:ascii="Times New Roman;Times New Roman PSMT" w:hAnsi="Times New Roman;Times New Roman PSMT"/>
          <w:sz w:val="24"/>
        </w:rPr>
        <w:t xml:space="preserve"> in our patient.</w:t>
      </w:r>
    </w:p>
    <w:p>
      <w:pPr>
        <w:pStyle w:val="Normal"/>
        <w:spacing w:lineRule="auto" w:line="360"/>
        <w:jc w:val="center"/>
        <w:rPr>
          <w:rFonts w:ascii="Times New Roman;Times New Roman PSMT" w:hAnsi="Times New Roman;Times New Roman PSMT" w:eastAsia="宋体;SimSun" w:cs="Times New Roman;Times New Roman PSMT"/>
          <w:sz w:val="24"/>
        </w:rPr>
      </w:pPr>
      <w:r>
        <w:rPr>
          <w:rFonts w:eastAsia="宋体;SimSun" w:cs="Times New Roman;Times New Roman PSMT" w:ascii="Times New Roman;Times New Roman PSMT" w:hAnsi="Times New Roman;Times New Roman PSMT"/>
          <w:sz w:val="24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等线 Light">
    <w:charset w:val="86"/>
    <w:family w:val="auto"/>
    <w:pitch w:val="variable"/>
  </w:font>
  <w:font w:name="Times New Roman">
    <w:altName w:val="Times New Roman PSMT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;Times New Roman PSMT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标题 字符"/>
    <w:qFormat/>
    <w:rPr>
      <w:rFonts w:ascii="等线 Light" w:hAnsi="等线 Light" w:eastAsia="黑体;SimHei" w:cs="Times New Roman;Times New Roman PSMT"/>
      <w:b/>
      <w:bCs/>
      <w:sz w:val="32"/>
      <w:szCs w:val="32"/>
    </w:rPr>
  </w:style>
  <w:style w:type="character" w:styleId="EndNoteBibliographyTitle">
    <w:name w:val="EndNote Bibliography Title 字符"/>
    <w:qFormat/>
    <w:rPr>
      <w:rFonts w:ascii="DengXian;等线" w:hAnsi="DengXian;等线" w:eastAsia="DengXian;等线" w:cs="Times New Roman;Times New Roman PSMT"/>
      <w:sz w:val="20"/>
    </w:rPr>
  </w:style>
  <w:style w:type="character" w:styleId="EndNoteBibliography">
    <w:name w:val="EndNote Bibliography 字符"/>
    <w:qFormat/>
    <w:rPr>
      <w:rFonts w:ascii="DengXian;等线" w:hAnsi="DengXian;等线" w:eastAsia="DengXian;等线" w:cs="Times New Roman;Times New Roman PSMT"/>
      <w:sz w:val="20"/>
    </w:rPr>
  </w:style>
  <w:style w:type="paragraph" w:styleId="Heading">
    <w:name w:val="Heading"/>
    <w:basedOn w:val="Normal"/>
    <w:next w:val="Normal"/>
    <w:qFormat/>
    <w:pPr>
      <w:spacing w:before="480" w:after="480"/>
      <w:jc w:val="center"/>
      <w:outlineLvl w:val="0"/>
    </w:pPr>
    <w:rPr>
      <w:rFonts w:ascii="等线 Light" w:hAnsi="等线 Light" w:eastAsia="黑体;SimHei" w:cs="等线 Light"/>
      <w:b/>
      <w:bCs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1">
    <w:name w:val="EndNote Bibliography Title"/>
    <w:basedOn w:val="Normal"/>
    <w:qFormat/>
    <w:pPr>
      <w:jc w:val="center"/>
    </w:pPr>
    <w:rPr>
      <w:sz w:val="20"/>
    </w:rPr>
  </w:style>
  <w:style w:type="paragraph" w:styleId="EndNoteBibliography1">
    <w:name w:val="EndNote Bibliography"/>
    <w:basedOn w:val="Normal"/>
    <w:qFormat/>
    <w:pPr>
      <w:jc w:val="left"/>
    </w:pPr>
    <w:rPr>
      <w:sz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13:55:00Z</dcterms:created>
  <dc:creator>Microsoft Office User</dc:creator>
  <dc:description/>
  <cp:keywords/>
  <dc:language>en-US</dc:language>
  <cp:lastModifiedBy>Microsoft Office User</cp:lastModifiedBy>
  <dcterms:modified xsi:type="dcterms:W3CDTF">2026-01-25T04:14:00Z</dcterms:modified>
  <cp:revision>9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